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690" w:rsidRPr="00851BD9" w:rsidRDefault="00851BD9">
      <w:pPr>
        <w:spacing w:after="0"/>
        <w:jc w:val="both"/>
        <w:rPr>
          <w:b/>
          <w:sz w:val="20"/>
          <w:szCs w:val="20"/>
          <w:u w:val="single"/>
        </w:rPr>
      </w:pPr>
      <w:bookmarkStart w:id="0" w:name="_GoBack"/>
      <w:bookmarkEnd w:id="0"/>
      <w:r w:rsidRPr="00851BD9">
        <w:rPr>
          <w:b/>
          <w:sz w:val="20"/>
          <w:szCs w:val="20"/>
          <w:u w:val="single"/>
        </w:rPr>
        <w:t xml:space="preserve">SUPPLEMENTARY FILES: </w:t>
      </w:r>
    </w:p>
    <w:p w:rsidR="00FA5690" w:rsidRPr="00851BD9" w:rsidRDefault="00FA5690">
      <w:pPr>
        <w:spacing w:after="0"/>
        <w:jc w:val="both"/>
        <w:rPr>
          <w:b/>
          <w:sz w:val="20"/>
          <w:szCs w:val="20"/>
          <w:u w:val="single"/>
        </w:rPr>
      </w:pPr>
    </w:p>
    <w:p w:rsidR="00FA5690" w:rsidRPr="00851BD9" w:rsidRDefault="00851BD9">
      <w:pPr>
        <w:spacing w:after="0"/>
        <w:jc w:val="both"/>
        <w:rPr>
          <w:sz w:val="20"/>
          <w:szCs w:val="20"/>
        </w:rPr>
      </w:pPr>
      <w:r w:rsidRPr="00851BD9">
        <w:rPr>
          <w:b/>
          <w:sz w:val="20"/>
          <w:szCs w:val="20"/>
        </w:rPr>
        <w:t>Supplemental Table 1:</w:t>
      </w:r>
      <w:r w:rsidRPr="00851BD9">
        <w:rPr>
          <w:sz w:val="20"/>
          <w:szCs w:val="20"/>
        </w:rPr>
        <w:t xml:space="preserve"> Heart Failure and Colon Cancer related Deaths, Stratified by Sex and Race, in Older Adults in the United States, 1999 to 2020</w:t>
      </w:r>
    </w:p>
    <w:p w:rsidR="00FA5690" w:rsidRPr="00851BD9" w:rsidRDefault="00FA5690">
      <w:pPr>
        <w:spacing w:after="0"/>
        <w:ind w:firstLine="709"/>
        <w:jc w:val="both"/>
        <w:rPr>
          <w:b/>
          <w:sz w:val="20"/>
          <w:szCs w:val="20"/>
          <w:u w:val="single"/>
        </w:rPr>
      </w:pPr>
    </w:p>
    <w:tbl>
      <w:tblPr>
        <w:tblStyle w:val="a"/>
        <w:tblW w:w="9344" w:type="dxa"/>
        <w:tblLayout w:type="fixed"/>
        <w:tblLook w:val="0400" w:firstRow="0" w:lastRow="0" w:firstColumn="0" w:lastColumn="0" w:noHBand="0" w:noVBand="1"/>
      </w:tblPr>
      <w:tblGrid>
        <w:gridCol w:w="691"/>
        <w:gridCol w:w="888"/>
        <w:gridCol w:w="913"/>
        <w:gridCol w:w="738"/>
        <w:gridCol w:w="762"/>
        <w:gridCol w:w="1098"/>
        <w:gridCol w:w="959"/>
        <w:gridCol w:w="1098"/>
        <w:gridCol w:w="1006"/>
        <w:gridCol w:w="1191"/>
      </w:tblGrid>
      <w:tr w:rsidR="00FA5690" w:rsidRPr="00851BD9">
        <w:trPr>
          <w:trHeight w:val="310"/>
        </w:trPr>
        <w:tc>
          <w:tcPr>
            <w:tcW w:w="93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Deaths</w:t>
            </w:r>
          </w:p>
        </w:tc>
      </w:tr>
      <w:tr w:rsidR="00FA5690" w:rsidRPr="00851BD9">
        <w:trPr>
          <w:trHeight w:val="186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Overal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Wome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Me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NH Whit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NH Black or African America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NH Asian or Pacific Island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NH American Indian or Alaska N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Hispanic or Latin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Population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93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66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26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6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4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4797841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94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64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29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63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4991753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74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57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1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44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5290291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75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57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17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45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8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5522207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78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53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24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45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5863529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66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46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19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36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6203319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5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38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1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24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6649798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5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32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17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2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7164107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31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20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10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7825711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17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18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8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5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8777621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3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5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77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7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9623175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6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5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0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8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5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0267984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4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2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2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63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8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1394141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89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7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2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62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6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3145356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81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2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9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55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5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4704074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87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1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61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6243211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78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7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47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8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7760852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85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1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3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57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5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9244195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85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0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4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56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4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0858679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4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0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4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74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6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2431193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8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9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75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8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4058263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30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10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2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5659365</w:t>
            </w:r>
          </w:p>
        </w:tc>
      </w:tr>
      <w:tr w:rsidR="00FA5690" w:rsidRPr="00851BD9">
        <w:trPr>
          <w:trHeight w:val="290"/>
        </w:trPr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991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630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361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336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9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9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6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6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28476665</w:t>
            </w:r>
          </w:p>
        </w:tc>
      </w:tr>
    </w:tbl>
    <w:p w:rsidR="00FA5690" w:rsidRPr="00851BD9" w:rsidRDefault="00FA5690">
      <w:pPr>
        <w:spacing w:after="0"/>
        <w:ind w:firstLine="709"/>
        <w:jc w:val="both"/>
        <w:rPr>
          <w:b/>
          <w:sz w:val="20"/>
          <w:szCs w:val="20"/>
          <w:u w:val="single"/>
        </w:rPr>
      </w:pPr>
    </w:p>
    <w:p w:rsidR="00FA5690" w:rsidRPr="00851BD9" w:rsidRDefault="00851BD9">
      <w:pPr>
        <w:spacing w:line="259" w:lineRule="auto"/>
        <w:rPr>
          <w:b/>
          <w:sz w:val="20"/>
          <w:szCs w:val="20"/>
          <w:u w:val="single"/>
        </w:rPr>
      </w:pPr>
      <w:r w:rsidRPr="00851BD9">
        <w:br w:type="page"/>
      </w:r>
    </w:p>
    <w:p w:rsidR="00FA5690" w:rsidRPr="00851BD9" w:rsidRDefault="00851BD9">
      <w:pPr>
        <w:spacing w:line="259" w:lineRule="auto"/>
        <w:rPr>
          <w:sz w:val="20"/>
          <w:szCs w:val="20"/>
        </w:rPr>
      </w:pPr>
      <w:r w:rsidRPr="00851BD9">
        <w:rPr>
          <w:b/>
          <w:sz w:val="20"/>
          <w:szCs w:val="20"/>
        </w:rPr>
        <w:lastRenderedPageBreak/>
        <w:t>Supplemental Table 2:</w:t>
      </w:r>
      <w:r w:rsidRPr="00851BD9">
        <w:rPr>
          <w:sz w:val="20"/>
          <w:szCs w:val="20"/>
        </w:rPr>
        <w:t xml:space="preserve"> Heart Failure and Colon Cancer related Mortality, Stratified by Place of Death in Older Adults in the United States, 1999 to 2020</w:t>
      </w:r>
    </w:p>
    <w:tbl>
      <w:tblPr>
        <w:tblStyle w:val="a0"/>
        <w:tblW w:w="9344" w:type="dxa"/>
        <w:jc w:val="center"/>
        <w:tblLayout w:type="fixed"/>
        <w:tblLook w:val="0400" w:firstRow="0" w:lastRow="0" w:firstColumn="0" w:lastColumn="0" w:noHBand="0" w:noVBand="1"/>
      </w:tblPr>
      <w:tblGrid>
        <w:gridCol w:w="3341"/>
        <w:gridCol w:w="1043"/>
        <w:gridCol w:w="1043"/>
        <w:gridCol w:w="1123"/>
        <w:gridCol w:w="830"/>
        <w:gridCol w:w="830"/>
        <w:gridCol w:w="1134"/>
      </w:tblGrid>
      <w:tr w:rsidR="00FA5690" w:rsidRPr="00851BD9">
        <w:trPr>
          <w:trHeight w:val="314"/>
          <w:jc w:val="center"/>
        </w:trPr>
        <w:tc>
          <w:tcPr>
            <w:tcW w:w="9344" w:type="dxa"/>
            <w:gridSpan w:val="7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Deaths</w:t>
            </w:r>
          </w:p>
        </w:tc>
      </w:tr>
      <w:tr w:rsidR="00FA5690" w:rsidRPr="00851BD9">
        <w:trPr>
          <w:trHeight w:val="507"/>
          <w:jc w:val="center"/>
        </w:trPr>
        <w:tc>
          <w:tcPr>
            <w:tcW w:w="3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Year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Medical Facility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Nursing Home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Hospices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Home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Othe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Unknown</w:t>
            </w:r>
          </w:p>
        </w:tc>
      </w:tr>
      <w:tr w:rsidR="00FA5690" w:rsidRPr="00851BD9">
        <w:trPr>
          <w:trHeight w:val="507"/>
          <w:jc w:val="center"/>
        </w:trPr>
        <w:tc>
          <w:tcPr>
            <w:tcW w:w="33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FA5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0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FA5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0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FA5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FA5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FA5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FA5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FA5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2"/>
                <w:szCs w:val="22"/>
              </w:rPr>
            </w:pP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3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94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3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9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1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5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1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1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5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0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1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9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0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73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0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6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7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6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5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21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7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38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7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8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3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3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8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49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3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47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6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4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3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6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7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7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4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2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9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-</w:t>
            </w:r>
          </w:p>
        </w:tc>
      </w:tr>
      <w:tr w:rsidR="00FA5690" w:rsidRPr="00851BD9">
        <w:trPr>
          <w:trHeight w:val="314"/>
          <w:jc w:val="center"/>
        </w:trPr>
        <w:tc>
          <w:tcPr>
            <w:tcW w:w="3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79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43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9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135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2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9</w:t>
            </w:r>
          </w:p>
        </w:tc>
      </w:tr>
    </w:tbl>
    <w:p w:rsidR="00FA5690" w:rsidRPr="00851BD9" w:rsidRDefault="00FA5690">
      <w:pPr>
        <w:spacing w:after="0"/>
        <w:ind w:firstLine="709"/>
        <w:jc w:val="both"/>
        <w:rPr>
          <w:b/>
          <w:sz w:val="20"/>
          <w:szCs w:val="20"/>
          <w:u w:val="single"/>
        </w:rPr>
      </w:pPr>
    </w:p>
    <w:p w:rsidR="00FA5690" w:rsidRPr="00851BD9" w:rsidRDefault="00851BD9">
      <w:pPr>
        <w:spacing w:line="259" w:lineRule="auto"/>
        <w:rPr>
          <w:b/>
          <w:sz w:val="20"/>
          <w:szCs w:val="20"/>
          <w:u w:val="single"/>
        </w:rPr>
      </w:pPr>
      <w:r w:rsidRPr="00851BD9">
        <w:br w:type="page"/>
      </w:r>
    </w:p>
    <w:p w:rsidR="00FA5690" w:rsidRPr="00851BD9" w:rsidRDefault="00851BD9">
      <w:pPr>
        <w:spacing w:after="0"/>
        <w:jc w:val="both"/>
        <w:rPr>
          <w:sz w:val="20"/>
          <w:szCs w:val="20"/>
        </w:rPr>
      </w:pPr>
      <w:r w:rsidRPr="00851BD9">
        <w:rPr>
          <w:b/>
          <w:sz w:val="20"/>
          <w:szCs w:val="20"/>
        </w:rPr>
        <w:lastRenderedPageBreak/>
        <w:t>Supplemental Table 3:</w:t>
      </w:r>
      <w:r w:rsidRPr="00851BD9">
        <w:rPr>
          <w:sz w:val="20"/>
          <w:szCs w:val="20"/>
        </w:rPr>
        <w:t xml:space="preserve"> Annual percent change (APC) of Heart Failure and Colon Cancer related Age-Adjusted Mortality Rates per 100,000 in Older Adults in the United States, 1999 to 2020</w:t>
      </w:r>
    </w:p>
    <w:p w:rsidR="00FA5690" w:rsidRPr="00851BD9" w:rsidRDefault="00FA5690">
      <w:pPr>
        <w:spacing w:after="0"/>
        <w:jc w:val="both"/>
        <w:rPr>
          <w:sz w:val="20"/>
          <w:szCs w:val="20"/>
        </w:rPr>
      </w:pPr>
    </w:p>
    <w:tbl>
      <w:tblPr>
        <w:tblStyle w:val="a1"/>
        <w:tblW w:w="93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2"/>
        <w:gridCol w:w="4672"/>
      </w:tblGrid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 xml:space="preserve">Year Interval </w:t>
            </w:r>
          </w:p>
        </w:tc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APC (95% CI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Overall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04</w:t>
            </w:r>
          </w:p>
        </w:tc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2.6115 (-3.8601 to 0.0909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4-2009</w:t>
            </w:r>
          </w:p>
        </w:tc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7.0802* (-9.2813 to -3.5845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9-2015</w:t>
            </w:r>
          </w:p>
        </w:tc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4.8472 (-6.5828 to 2.0358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-2020</w:t>
            </w:r>
          </w:p>
        </w:tc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5458* (0.0772 to 8.1923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Male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16</w:t>
            </w:r>
          </w:p>
        </w:tc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4.9337* (-6.1148 to -4.3198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6-2020</w:t>
            </w:r>
          </w:p>
        </w:tc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5484 (-2.136 to 17.1439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Female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03</w:t>
            </w:r>
          </w:p>
        </w:tc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2.7926* (-4.3625 to -0.5256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3-2014</w:t>
            </w:r>
          </w:p>
        </w:tc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6.6768* (-7.157 to -6.3266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4-2020</w:t>
            </w:r>
          </w:p>
        </w:tc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.5740* (0.6534 to 2.8814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NH White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05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3.5075* (-6.4457 to -0.8677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5-2009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7.3000* (-9.1692 to -1.8953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9-2015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4.8921 (-6.4208 to 3.7027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-2020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3033* (0.9242 to 7.7697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NH Black or African American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17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4.4760* (-9.2486 to -2.6637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7-2020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0928 (-3.8957 to 19.0572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NH Asian or Pacific Islander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20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5.2687* (-6.323 to -4.123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Hispanic or Latino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17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4.2068* (-7.0109 to -3.1773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7-2020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039 (-2.1379 to 19.8191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Nonmetropolitan areas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04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2.0505* (-3.3527 to -0.0748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4-2012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6.9292* (-8.6384 to -6.1414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2-2017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1.4932 (-4.1118 to 0.6561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7-2020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6.5173* (3.4084 to 12.1167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Metropolitan area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05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3.5274* (-4.17 to -2.0073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5-2008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8.2439* (-9.2255 to -6.5054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8-2016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4.6386* (-5.2803 to -3.4764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6-2020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4.2349* (2.4076 to 7.2349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Northeast region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15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5.4532* (-6.5653 to -4.9565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-2020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0.4609 (-3.3277 to 11.5001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Midwest region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04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2.7776 (-4.6376 to 2.018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4-2014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6.8417* (-9.4282 to -6.0083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4-2020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0304 (-0.1639 to 5.5362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lastRenderedPageBreak/>
              <w:t>South region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03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1.33 (-3.332 to 2.4166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3-2011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6.7964* (-10.5254 to -5.847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1-2016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2.9976 (-5.9782 to 2.5332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6-2020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4333* (3.2162 to 10.3738)</w:t>
            </w:r>
          </w:p>
        </w:tc>
      </w:tr>
      <w:tr w:rsidR="00FA5690" w:rsidRPr="00851BD9">
        <w:trPr>
          <w:trHeight w:val="310"/>
        </w:trPr>
        <w:tc>
          <w:tcPr>
            <w:tcW w:w="9344" w:type="dxa"/>
            <w:gridSpan w:val="2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West region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-2005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2.966 (-4.8727 to 5.5346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5-2015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-5.7221* (-12.6932 to -3.861)</w:t>
            </w:r>
          </w:p>
        </w:tc>
      </w:tr>
      <w:tr w:rsidR="00FA5690" w:rsidRPr="00851BD9">
        <w:trPr>
          <w:trHeight w:val="310"/>
        </w:trPr>
        <w:tc>
          <w:tcPr>
            <w:tcW w:w="4672" w:type="dxa"/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-2020</w:t>
            </w:r>
          </w:p>
        </w:tc>
        <w:tc>
          <w:tcPr>
            <w:tcW w:w="4672" w:type="dxa"/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1271 (-1.3969 to 14.3784)</w:t>
            </w:r>
          </w:p>
        </w:tc>
      </w:tr>
    </w:tbl>
    <w:p w:rsidR="00FA5690" w:rsidRPr="00851BD9" w:rsidRDefault="00FA5690">
      <w:pPr>
        <w:spacing w:after="0"/>
        <w:jc w:val="both"/>
        <w:rPr>
          <w:b/>
          <w:sz w:val="20"/>
          <w:szCs w:val="20"/>
          <w:u w:val="single"/>
        </w:rPr>
      </w:pPr>
    </w:p>
    <w:p w:rsidR="00FA5690" w:rsidRPr="00851BD9" w:rsidRDefault="00851BD9">
      <w:pPr>
        <w:spacing w:after="0"/>
        <w:jc w:val="both"/>
        <w:rPr>
          <w:sz w:val="24"/>
          <w:szCs w:val="24"/>
        </w:rPr>
      </w:pPr>
      <w:r w:rsidRPr="00851BD9">
        <w:rPr>
          <w:sz w:val="24"/>
          <w:szCs w:val="24"/>
        </w:rPr>
        <w:t>APC = annual percent change; NH = non-Hispanic; * Indicates that the annual percentage change (APC) is significantly different from zero at α = 0.05. AAMR = age-adjusted mortality rate</w:t>
      </w:r>
    </w:p>
    <w:p w:rsidR="00FA5690" w:rsidRPr="00851BD9" w:rsidRDefault="00851BD9">
      <w:pPr>
        <w:spacing w:line="259" w:lineRule="auto"/>
        <w:rPr>
          <w:sz w:val="24"/>
          <w:szCs w:val="24"/>
        </w:rPr>
      </w:pPr>
      <w:r w:rsidRPr="00851BD9">
        <w:br w:type="page"/>
      </w:r>
    </w:p>
    <w:p w:rsidR="00FA5690" w:rsidRPr="00851BD9" w:rsidRDefault="00851BD9">
      <w:pPr>
        <w:spacing w:after="0"/>
        <w:jc w:val="both"/>
        <w:rPr>
          <w:sz w:val="20"/>
          <w:szCs w:val="20"/>
        </w:rPr>
      </w:pPr>
      <w:r w:rsidRPr="00851BD9">
        <w:rPr>
          <w:b/>
          <w:sz w:val="20"/>
          <w:szCs w:val="20"/>
        </w:rPr>
        <w:lastRenderedPageBreak/>
        <w:t>Supplemental Table 4:</w:t>
      </w:r>
      <w:r w:rsidRPr="00851BD9">
        <w:rPr>
          <w:sz w:val="20"/>
          <w:szCs w:val="20"/>
        </w:rPr>
        <w:t xml:space="preserve"> Overall and Sex‐Stratified Heart Failure and Co</w:t>
      </w:r>
      <w:r w:rsidRPr="00851BD9">
        <w:rPr>
          <w:sz w:val="20"/>
          <w:szCs w:val="20"/>
        </w:rPr>
        <w:t>lon Cancer-related Age-Adjusted Mortality Rates per 100,000 in Older Adults in the United States, 1999 to 2020</w:t>
      </w:r>
    </w:p>
    <w:p w:rsidR="00FA5690" w:rsidRPr="00851BD9" w:rsidRDefault="00FA5690">
      <w:pPr>
        <w:spacing w:line="259" w:lineRule="auto"/>
        <w:rPr>
          <w:sz w:val="24"/>
          <w:szCs w:val="24"/>
        </w:rPr>
      </w:pPr>
    </w:p>
    <w:tbl>
      <w:tblPr>
        <w:tblStyle w:val="a2"/>
        <w:tblW w:w="9344" w:type="dxa"/>
        <w:tblLayout w:type="fixed"/>
        <w:tblLook w:val="0400" w:firstRow="0" w:lastRow="0" w:firstColumn="0" w:lastColumn="0" w:noHBand="0" w:noVBand="1"/>
      </w:tblPr>
      <w:tblGrid>
        <w:gridCol w:w="2336"/>
        <w:gridCol w:w="2336"/>
        <w:gridCol w:w="2336"/>
        <w:gridCol w:w="2336"/>
      </w:tblGrid>
      <w:tr w:rsidR="00FA5690" w:rsidRPr="00851BD9">
        <w:trPr>
          <w:trHeight w:val="310"/>
        </w:trPr>
        <w:tc>
          <w:tcPr>
            <w:tcW w:w="93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Age-Adjusted Rate (95% CI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Year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Male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Female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Overall</w:t>
            </w:r>
          </w:p>
        </w:tc>
      </w:tr>
      <w:tr w:rsidR="00FA5690" w:rsidRPr="00851BD9">
        <w:trPr>
          <w:trHeight w:val="343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199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.5 (9.9 - 11.1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4 (7.1 - 7.8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5 (8.2 - 8.9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0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.7 (10.1 - 11.3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2 (6.8 - 7.5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5 (8.1 - 8.8)</w:t>
            </w:r>
          </w:p>
        </w:tc>
      </w:tr>
      <w:tr w:rsidR="00FA5690" w:rsidRPr="00851BD9">
        <w:trPr>
          <w:trHeight w:val="283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0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4 (8.9 - 9.9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8 (6.5 - 7.2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8 (7.5 - 8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0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1 (8.6 - 9.7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8 (6.5 - 7.2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7 (7.4 - 8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0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5 (8.9 - 10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6 (6.3 - 6.9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7 (7.4 - 8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0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 (8.5 - 9.5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2 (5.9 - 6.5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3 (7 - 7.5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0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6 (8.1 - 9.1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8 (5.5 - 6.1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8 (6.6 - 7.1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0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3 (7.9 - 8.8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4 (5.1 - 5.7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5 (6.3 - 6.8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0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7 (7.2 - 8.1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9 (4.6 - 5.2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9 (5.7 - 6.2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0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6 (6.2 - 7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7 (4.4 - 4.9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4 (5.2 - 5.7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0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4 (6 - 6.8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2 (3.9 - 4.4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 (4.8 - 5.2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1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4 (6 - 6.8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1 (3.8 - 4.3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 (4.8 - 5.2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1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6 (5.3 - 6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6 - 4.1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6 (4.3 - 4.8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1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5 (5.2 - 5.9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5 (3.3 - 3.8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4 (4.2 - 4.6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1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2 (4.8 - 5.5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3 (3.1 - 3.6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1 (3.9 - 4.3)</w:t>
            </w:r>
          </w:p>
        </w:tc>
      </w:tr>
      <w:tr w:rsidR="00FA5690" w:rsidRPr="00851BD9">
        <w:trPr>
          <w:trHeight w:val="318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1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4 (5.1 - 5.8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2 (3 - 3.4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1 (3.9 - 4.3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1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8 (4.5 - 5.2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1 (2.9 - 3.3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6 - 4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1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9 (4.6 - 5.2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2 (3 - 3.4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9 (3.7 - 4.1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1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8 (4.5 - 5.1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1 (2.9 - 3.3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6 - 4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1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2 (4.8 - 5.5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3 (3.1 - 3.5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1 (3.9 - 4.3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1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3 (5 - 5.6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2 (3 - 3.4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1 (3.9 - 4.2)</w:t>
            </w:r>
          </w:p>
        </w:tc>
      </w:tr>
      <w:tr w:rsidR="00FA5690" w:rsidRPr="00851BD9">
        <w:trPr>
          <w:trHeight w:val="233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4"/>
                <w:szCs w:val="24"/>
              </w:rPr>
            </w:pPr>
            <w:r w:rsidRPr="00851BD9">
              <w:rPr>
                <w:sz w:val="24"/>
                <w:szCs w:val="24"/>
              </w:rPr>
              <w:t>202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6 (5.3 - 5.9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5 (3.3 - 3.7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4 (4.2 - 4.6)</w:t>
            </w:r>
          </w:p>
        </w:tc>
      </w:tr>
      <w:tr w:rsidR="00FA5690" w:rsidRPr="00851BD9">
        <w:trPr>
          <w:trHeight w:val="310"/>
        </w:trPr>
        <w:tc>
          <w:tcPr>
            <w:tcW w:w="2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6.7 (6.6 - 6.8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4.5 (4.5 - 4.6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5.4 (5.4 - 5.5)</w:t>
            </w:r>
          </w:p>
        </w:tc>
      </w:tr>
    </w:tbl>
    <w:p w:rsidR="00FA5690" w:rsidRPr="00851BD9" w:rsidRDefault="00FA5690">
      <w:pPr>
        <w:spacing w:after="0"/>
        <w:jc w:val="both"/>
        <w:rPr>
          <w:b/>
          <w:sz w:val="20"/>
          <w:szCs w:val="20"/>
          <w:u w:val="single"/>
        </w:rPr>
      </w:pPr>
    </w:p>
    <w:p w:rsidR="00FA5690" w:rsidRPr="00851BD9" w:rsidRDefault="00851BD9">
      <w:pPr>
        <w:spacing w:line="259" w:lineRule="auto"/>
        <w:rPr>
          <w:b/>
          <w:sz w:val="20"/>
          <w:szCs w:val="20"/>
          <w:u w:val="single"/>
        </w:rPr>
      </w:pPr>
      <w:r w:rsidRPr="00851BD9">
        <w:br w:type="page"/>
      </w:r>
    </w:p>
    <w:p w:rsidR="00FA5690" w:rsidRPr="00851BD9" w:rsidRDefault="00851BD9">
      <w:pPr>
        <w:spacing w:after="0"/>
        <w:jc w:val="both"/>
        <w:rPr>
          <w:sz w:val="20"/>
          <w:szCs w:val="20"/>
        </w:rPr>
      </w:pPr>
      <w:r w:rsidRPr="00851BD9">
        <w:rPr>
          <w:b/>
          <w:sz w:val="20"/>
          <w:szCs w:val="20"/>
        </w:rPr>
        <w:lastRenderedPageBreak/>
        <w:t>Supplemental Table 5:</w:t>
      </w:r>
      <w:r w:rsidRPr="00851BD9">
        <w:rPr>
          <w:sz w:val="20"/>
          <w:szCs w:val="20"/>
        </w:rPr>
        <w:t xml:space="preserve"> Race‐Stratified Heart Failure and Colon Cancer-related Age-Adjusted Mortality Rates per 100,000 in Older Adults in the United States, 1999 to 2020</w:t>
      </w:r>
    </w:p>
    <w:p w:rsidR="00FA5690" w:rsidRPr="00851BD9" w:rsidRDefault="00FA5690">
      <w:pPr>
        <w:spacing w:after="0"/>
        <w:jc w:val="both"/>
        <w:rPr>
          <w:b/>
          <w:sz w:val="20"/>
          <w:szCs w:val="20"/>
          <w:u w:val="single"/>
        </w:rPr>
      </w:pPr>
    </w:p>
    <w:tbl>
      <w:tblPr>
        <w:tblStyle w:val="a3"/>
        <w:tblW w:w="9344" w:type="dxa"/>
        <w:tblLayout w:type="fixed"/>
        <w:tblLook w:val="0400" w:firstRow="0" w:lastRow="0" w:firstColumn="0" w:lastColumn="0" w:noHBand="0" w:noVBand="1"/>
      </w:tblPr>
      <w:tblGrid>
        <w:gridCol w:w="2130"/>
        <w:gridCol w:w="1803"/>
        <w:gridCol w:w="1803"/>
        <w:gridCol w:w="1803"/>
        <w:gridCol w:w="1805"/>
      </w:tblGrid>
      <w:tr w:rsidR="00FA5690" w:rsidRPr="00851BD9">
        <w:trPr>
          <w:trHeight w:val="290"/>
        </w:trPr>
        <w:tc>
          <w:tcPr>
            <w:tcW w:w="93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Age-Adjusted Rate (95% CI)</w:t>
            </w:r>
          </w:p>
        </w:tc>
      </w:tr>
      <w:tr w:rsidR="00FA5690" w:rsidRPr="00851BD9">
        <w:trPr>
          <w:trHeight w:val="145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NH Whit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NH Black or African America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Hispanic or Latino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NH Asian or Pacific Islander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8 (8.4 - 9.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2 (8 - 10.3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6 (2.6 - 4.8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9 (2.4 - 5.8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8 (8.5 - 9.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4 (6.4 - 8.5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7 (3.6 - 6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3 (2.8 - 6.3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1 (7.8 - 8.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2 (6.2 - 8.2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5 (3.5 - 5.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2 (2.8 - 5.9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 (7.7 - 8.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7 (5.8 - 7.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5 (3.5 - 5.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1 (2 - 4.6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9 (7.6 - 8.2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4 (6.4 - 8.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 (3.1 - 5.1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8 (3.4 - 6.6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5 (7.2 - 7.8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4 (6.4 - 8.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2 (2.4 - 4.2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6 (2.4 - 5.1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1 (6.8 - 7.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2 (6.2 - 8.2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5 (2.7 - 4.5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1 (2.1 - 4.5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8 (6.6 - 7.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2 (5.3 - 7.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4 (2.6 - 4.4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2 (2.1 - 4.5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1 (5.8 - 6.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7 (5.7 - 7.6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6 (2.8 - 4.5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 (2.1 - 4.2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7 (5.5 - 6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2 (4.4 - 6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8 (2.1 - 3.5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.8 (1.1 - 2.8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2 (5 - 5.5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7 (4.9 - 6.6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1 (1.5 - 2.8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3 (1.5 - 3.3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3 (5 - 5.5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9 (4.1 - 5.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6 (2 - 3.4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4 (1.6 - 3.4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7 (4.5 - 4.9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5 (4.7 - 6.3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 (2.4 - 3.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3 (1.5 - 3.2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5 (4.3 - 4.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7 (4 - 5.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4 (1.9 - 3.1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1 (1.4 - 3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3 (4 - 4.5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2 (3.5 - 4.9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5 (2 - 3.2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.6 (1.1 - 2.4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3 (4.1 - 4.5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1 (3.4 - 4.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1 (1.6 - 2.6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.8 (1.2 - 2.6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9 (3.7 - 4.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6 (3.9 - 5.3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3 (1.8 - 2.9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 (1.4 - 2.7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1 (3.9 - 4.3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7 (3.1 - 4.3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3 (1.9 - 2.9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.4 (1 - 2.1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 (3.8 - 4.2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5 (2.9 - 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2 (1.8 - 2.8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.7 (1.2 - 2.4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4 (4.2 - 4.6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9 (3.3 - 4.5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2 (1.8 - 2.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.6 (1.2 - 2.3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4 (4.2 - 4.6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3 (3.6 - 4.9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3 (1.9 - 2.9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.3 (0.9 - 1.9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2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7 (4.5 - 4.9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5 (3.9 - 5.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6 (2.1 - 3.1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.9 (1.4 - 2.5)</w:t>
            </w:r>
          </w:p>
        </w:tc>
      </w:tr>
      <w:tr w:rsidR="00FA5690" w:rsidRPr="00851BD9">
        <w:trPr>
          <w:trHeight w:val="29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7 (5.7 - 5.8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4 (5.3 - 5.6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8 (2.7 - 2.9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3 (2.1 - 2.4)</w:t>
            </w:r>
          </w:p>
        </w:tc>
      </w:tr>
    </w:tbl>
    <w:p w:rsidR="00FA5690" w:rsidRPr="00851BD9" w:rsidRDefault="00FA5690">
      <w:pPr>
        <w:spacing w:after="0"/>
        <w:jc w:val="both"/>
        <w:rPr>
          <w:sz w:val="20"/>
          <w:szCs w:val="20"/>
        </w:rPr>
      </w:pPr>
    </w:p>
    <w:p w:rsidR="00FA5690" w:rsidRPr="00851BD9" w:rsidRDefault="00851BD9">
      <w:pPr>
        <w:spacing w:after="0"/>
        <w:jc w:val="both"/>
        <w:rPr>
          <w:sz w:val="20"/>
          <w:szCs w:val="20"/>
        </w:rPr>
      </w:pPr>
      <w:r w:rsidRPr="00851BD9">
        <w:rPr>
          <w:sz w:val="20"/>
          <w:szCs w:val="20"/>
        </w:rPr>
        <w:t xml:space="preserve">NH: Non-Hispanic </w:t>
      </w:r>
    </w:p>
    <w:p w:rsidR="00FA5690" w:rsidRPr="00851BD9" w:rsidRDefault="00851BD9">
      <w:pPr>
        <w:spacing w:line="259" w:lineRule="auto"/>
        <w:rPr>
          <w:sz w:val="20"/>
          <w:szCs w:val="20"/>
        </w:rPr>
      </w:pPr>
      <w:r w:rsidRPr="00851BD9">
        <w:br w:type="page"/>
      </w:r>
    </w:p>
    <w:p w:rsidR="00FA5690" w:rsidRPr="00851BD9" w:rsidRDefault="00851BD9">
      <w:pPr>
        <w:spacing w:line="259" w:lineRule="auto"/>
        <w:rPr>
          <w:sz w:val="20"/>
          <w:szCs w:val="20"/>
        </w:rPr>
      </w:pPr>
      <w:r w:rsidRPr="00851BD9">
        <w:rPr>
          <w:b/>
          <w:sz w:val="20"/>
          <w:szCs w:val="20"/>
        </w:rPr>
        <w:lastRenderedPageBreak/>
        <w:t>Supplemental Table 6:</w:t>
      </w:r>
      <w:r w:rsidRPr="00851BD9">
        <w:rPr>
          <w:sz w:val="20"/>
          <w:szCs w:val="20"/>
        </w:rPr>
        <w:t xml:space="preserve">  Heart Failure and Colon Cancer related Age-Adjusted Mortality Rates per 100,000, Stratified by States in Older Adults in the United States, 1999 to 2020</w:t>
      </w:r>
    </w:p>
    <w:tbl>
      <w:tblPr>
        <w:tblStyle w:val="a4"/>
        <w:tblW w:w="5680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3600"/>
        <w:gridCol w:w="2080"/>
      </w:tblGrid>
      <w:tr w:rsidR="00FA5690" w:rsidRPr="00851BD9">
        <w:trPr>
          <w:trHeight w:val="15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State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851BD9">
              <w:rPr>
                <w:b/>
                <w:sz w:val="24"/>
                <w:szCs w:val="24"/>
              </w:rPr>
              <w:t>Age-Adjusted Rate (95% CI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Alaba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9 (4.5 - 5.2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Alask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6 (3.3 - 6.1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Arizo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5 (2.3 - 2.8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Arkansa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6 (6 - 7.1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Californi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6 (5.5 - 5.8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Colorad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7 (5.2 - 6.1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Connecticu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1 (4.7 - 5.5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Delawa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3 (3.6 - 5.1)</w:t>
            </w:r>
          </w:p>
        </w:tc>
      </w:tr>
      <w:tr w:rsidR="00FA5690" w:rsidRPr="00851BD9">
        <w:trPr>
          <w:trHeight w:val="58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District of Columbi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5 (2.7 - 4.6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Florid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.8 (2.7 - 2.9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Georgi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6 (3.4 - 3.9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Hawai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3 (2.8 - 3.9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Idah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8 (4.1 - 5.5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Illino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8 (5.5 - 6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India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6 (6.3 - 7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Iow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6 (7 - 8.1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Kansa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7 (5.2 - 6.2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Kentuck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6 (7.1 - 8.1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Louisia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2 (3.9 - 4.6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a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4 (4.7 - 6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arylan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 (4.7 - 5.4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assachusett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7 (4.4 - 5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chiga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 (5.7 - 6.2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nnesot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9 (6.5 - 7.3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ssissipp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7 (8.1 - 9.4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ssour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8 (5.4 - 6.1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onta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9 (5.1 - 6.8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ebrask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4 (8.6 - 10.2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evad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1 (2.6 - 3.5)</w:t>
            </w:r>
          </w:p>
        </w:tc>
      </w:tr>
      <w:tr w:rsidR="00FA5690" w:rsidRPr="00851BD9">
        <w:trPr>
          <w:trHeight w:val="58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ew Hampshi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6 (4.9 - 6.3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ew Jerse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3 (5 - 5.5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ew Mexic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 (3.5 - 4.5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ew York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9 (4.7 - 5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 Caroli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4 (4.2 - 4.7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 Dakot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5 (8.3 - 10.7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Ohi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6 (7.3 - 7.9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Oklah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3 (7.8 - 8.9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Oreg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8 (6.3 - 7.2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Pennsylvani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3 (6.1 - 6.5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lastRenderedPageBreak/>
              <w:t>Rhode Islan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2 (6.4 - 8.1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 Caroli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7 (4.3 - 5.1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 Dakot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8 (7.7 - 9.9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Tennesse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6 (5.2 - 5.9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Texa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7 (5.5 - 5.9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Utah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9 (3.4 - 4.4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Vermo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1 (5.1 - 7.2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Virgini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3 (4 - 4.6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ashingt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8 (5.5 - 6.2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 Virgini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6 (7.8 - 9.3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isconsi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 (4.7 - 5.3)</w:t>
            </w:r>
          </w:p>
        </w:tc>
      </w:tr>
      <w:tr w:rsidR="00FA5690" w:rsidRPr="00851BD9">
        <w:trPr>
          <w:trHeight w:val="29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yom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4 (3.4 - 5.6)</w:t>
            </w:r>
          </w:p>
        </w:tc>
      </w:tr>
    </w:tbl>
    <w:p w:rsidR="00FA5690" w:rsidRPr="00851BD9" w:rsidRDefault="00851BD9">
      <w:pPr>
        <w:spacing w:after="0"/>
        <w:jc w:val="both"/>
        <w:rPr>
          <w:sz w:val="20"/>
          <w:szCs w:val="20"/>
        </w:rPr>
      </w:pPr>
      <w:r w:rsidRPr="00851BD9">
        <w:rPr>
          <w:sz w:val="20"/>
          <w:szCs w:val="20"/>
        </w:rPr>
        <w:t xml:space="preserve"> </w:t>
      </w:r>
    </w:p>
    <w:p w:rsidR="00FA5690" w:rsidRPr="00851BD9" w:rsidRDefault="00851BD9">
      <w:pPr>
        <w:spacing w:line="259" w:lineRule="auto"/>
        <w:rPr>
          <w:sz w:val="20"/>
          <w:szCs w:val="20"/>
        </w:rPr>
      </w:pPr>
      <w:r w:rsidRPr="00851BD9">
        <w:br w:type="page"/>
      </w:r>
    </w:p>
    <w:p w:rsidR="00FA5690" w:rsidRPr="00851BD9" w:rsidRDefault="00851BD9">
      <w:pPr>
        <w:spacing w:line="259" w:lineRule="auto"/>
        <w:rPr>
          <w:sz w:val="20"/>
          <w:szCs w:val="20"/>
        </w:rPr>
      </w:pPr>
      <w:r w:rsidRPr="00851BD9">
        <w:rPr>
          <w:b/>
          <w:sz w:val="20"/>
          <w:szCs w:val="20"/>
        </w:rPr>
        <w:lastRenderedPageBreak/>
        <w:t>Supplemental Table 7:</w:t>
      </w:r>
      <w:r w:rsidRPr="00851BD9">
        <w:rPr>
          <w:sz w:val="20"/>
          <w:szCs w:val="20"/>
        </w:rPr>
        <w:t xml:space="preserve"> Heart Failure and Colon Cancer related -related Age-Adjusted Mortality Rates per 100,000, Stratified by Census Region in Older Adults in the United States, 1999 to 2020</w:t>
      </w:r>
      <w:r w:rsidRPr="00851BD9">
        <w:rPr>
          <w:sz w:val="20"/>
          <w:szCs w:val="20"/>
        </w:rPr>
        <w:tab/>
        <w:t xml:space="preserve"> </w:t>
      </w:r>
    </w:p>
    <w:tbl>
      <w:tblPr>
        <w:tblStyle w:val="a5"/>
        <w:tblW w:w="702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40"/>
        <w:gridCol w:w="1600"/>
        <w:gridCol w:w="1980"/>
      </w:tblGrid>
      <w:tr w:rsidR="00FA5690" w:rsidRPr="00851BD9">
        <w:trPr>
          <w:trHeight w:val="116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Census Region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Age-Adjusted Ra</w:t>
            </w:r>
            <w:r w:rsidRPr="00851BD9">
              <w:rPr>
                <w:b/>
                <w:sz w:val="22"/>
                <w:szCs w:val="22"/>
              </w:rPr>
              <w:t>te (95% CI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1 (8.4 - 9.8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6 (7.9 - 9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 (7.4 - 8.7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1 (7.5 - 8.7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2 (6.6 - 7.8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 (6.4 - 7.6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6 (6 - 7.2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3 (5.8 - 6.9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8 (5.2 - 6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5 (5 - 6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5 (4 - 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1 (4.6 - 5.6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4 (4 - 4.9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6 (4.2 - 5.1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3 (3.9 - 4.7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3 (3.9 - 4.7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4 (3 - 3.7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4 - 4.2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5 (3.1 - 3.9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9 (3.5 - 4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4 - 4.2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2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5 - 4.2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Northea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4 (5.3 - 5.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.3 (9.7 - 11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.2 (9.6 - 10.9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5 (8.8 - 10.1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8 (8.1 - 9.4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5 (8.9 - 10.2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8 (8.2 - 9.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5 (7.9 - 9.1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lastRenderedPageBreak/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9 (7.4 - 8.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3 (6.8 - 7.9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8 (6.3 - 7.4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8 (5.3 - 6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 (5.5 - 6.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4 (4.9 - 5.8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 (4.6 - 5.4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7 (4.3 - 5.1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5 (4.1 - 4.9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7 (4.3 - 5.2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6 (4.2 - 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1 (3.8 - 4.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9 (4.5 - 5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7 (4.3 - 5.1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2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1 (4.7 - 5.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Mid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5 (6.4 - 6.6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2 (6.8 - 7.7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5 (7 - 8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8 (6.3 - 7.2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2 (6.7 - 7.6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8 (6.4 - 7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6 (6.2 - 7.1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9 (5.5 - 6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6 (5.2 - 6.1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4 (5 - 5.8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6 (4.2 - 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8 (4.4 - 5.1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3 (3.9 - 4.6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5 - 4.2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5 - 4.1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6 (3.3 - 3.9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7 (3.4 - 4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5 (3.2 - 3.8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4 (3.2 - 3.7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lastRenderedPageBreak/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6 (3.3 - 3.8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7 (3.5 - 4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 (3.7 - 4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2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2 (3.9 - 4.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South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8 (4.7 - 4.9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 (7.3 - 8.6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7 (7.1 - 8.4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1 (6.5 - 7.7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9 (6.2 - 7.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3 (6.7 - 7.9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8 (6.2 - 7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5 (6 - 7.1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7 (6.1 - 7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3 (4.8 - 5.8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2 (4.7 - 5.7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 (4.5 - 5.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1 (4.6 - 5.5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8 (4.4 - 5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2 (3.8 - 4.6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9 (3.5 - 4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 (3.6 - 4.4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6 (3.2 - 4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4 - 4.2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 (3.6 - 4.4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 (3.6 - 4.4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5 - 4.2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2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4 (4.1 - 4.8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Wes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2 (5.1 - 5.3)</w:t>
            </w:r>
          </w:p>
        </w:tc>
      </w:tr>
      <w:tr w:rsidR="00FA5690" w:rsidRPr="00851BD9">
        <w:trPr>
          <w:trHeight w:val="290"/>
        </w:trPr>
        <w:tc>
          <w:tcPr>
            <w:tcW w:w="344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FA5690" w:rsidRPr="00851BD9" w:rsidRDefault="00851BD9">
            <w:pPr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A5690" w:rsidRPr="00851BD9" w:rsidRDefault="00851BD9">
            <w:pPr>
              <w:jc w:val="center"/>
              <w:rPr>
                <w:sz w:val="20"/>
                <w:szCs w:val="20"/>
              </w:rPr>
            </w:pPr>
            <w:r w:rsidRPr="00851BD9">
              <w:rPr>
                <w:sz w:val="20"/>
                <w:szCs w:val="20"/>
              </w:rPr>
              <w:t>5.4 (5.4 - 5.5)</w:t>
            </w:r>
          </w:p>
        </w:tc>
      </w:tr>
    </w:tbl>
    <w:p w:rsidR="00FA5690" w:rsidRPr="00851BD9" w:rsidRDefault="00FA5690">
      <w:pPr>
        <w:spacing w:after="0"/>
        <w:jc w:val="both"/>
        <w:rPr>
          <w:sz w:val="20"/>
          <w:szCs w:val="20"/>
        </w:rPr>
      </w:pPr>
    </w:p>
    <w:p w:rsidR="00FA5690" w:rsidRPr="00851BD9" w:rsidRDefault="00851BD9">
      <w:pPr>
        <w:spacing w:line="259" w:lineRule="auto"/>
        <w:rPr>
          <w:sz w:val="20"/>
          <w:szCs w:val="20"/>
        </w:rPr>
      </w:pPr>
      <w:r w:rsidRPr="00851BD9">
        <w:br w:type="page"/>
      </w:r>
    </w:p>
    <w:p w:rsidR="00FA5690" w:rsidRPr="00851BD9" w:rsidRDefault="00851BD9">
      <w:pPr>
        <w:spacing w:after="0"/>
        <w:jc w:val="both"/>
        <w:rPr>
          <w:sz w:val="20"/>
          <w:szCs w:val="20"/>
        </w:rPr>
      </w:pPr>
      <w:bookmarkStart w:id="1" w:name="_31au1wadxdtr" w:colFirst="0" w:colLast="0"/>
      <w:bookmarkEnd w:id="1"/>
      <w:r w:rsidRPr="00851BD9">
        <w:rPr>
          <w:b/>
          <w:sz w:val="20"/>
          <w:szCs w:val="20"/>
        </w:rPr>
        <w:lastRenderedPageBreak/>
        <w:t>Supplemental Table 8:</w:t>
      </w:r>
      <w:r w:rsidRPr="00851BD9">
        <w:rPr>
          <w:sz w:val="20"/>
          <w:szCs w:val="20"/>
        </w:rPr>
        <w:t xml:space="preserve"> Heart Failure and Colon Cancer related Age-Adjusted Mortality Rates per 100,000, Stratified by Urban-Rural Classification in Older Adults in the United States, 1999 to 2020</w:t>
      </w:r>
    </w:p>
    <w:tbl>
      <w:tblPr>
        <w:tblStyle w:val="a6"/>
        <w:tblW w:w="6740" w:type="dxa"/>
        <w:tblLayout w:type="fixed"/>
        <w:tblLook w:val="0400" w:firstRow="0" w:lastRow="0" w:firstColumn="0" w:lastColumn="0" w:noHBand="0" w:noVBand="1"/>
      </w:tblPr>
      <w:tblGrid>
        <w:gridCol w:w="3447"/>
        <w:gridCol w:w="1463"/>
        <w:gridCol w:w="1830"/>
      </w:tblGrid>
      <w:tr w:rsidR="00FA5690" w:rsidRPr="00851BD9">
        <w:trPr>
          <w:trHeight w:val="310"/>
        </w:trPr>
        <w:tc>
          <w:tcPr>
            <w:tcW w:w="6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5690" w:rsidRPr="00851BD9" w:rsidRDefault="00FA5690">
            <w:pPr>
              <w:spacing w:after="0"/>
              <w:rPr>
                <w:b/>
                <w:sz w:val="24"/>
                <w:szCs w:val="24"/>
              </w:rPr>
            </w:pPr>
          </w:p>
        </w:tc>
      </w:tr>
      <w:tr w:rsidR="00FA5690" w:rsidRPr="00851BD9">
        <w:trPr>
          <w:trHeight w:val="290"/>
        </w:trPr>
        <w:tc>
          <w:tcPr>
            <w:tcW w:w="6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Age-Adjusted Rate (95% CI)</w:t>
            </w:r>
          </w:p>
        </w:tc>
      </w:tr>
      <w:tr w:rsidR="00FA5690" w:rsidRPr="00851BD9">
        <w:trPr>
          <w:trHeight w:val="58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Metropolit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851BD9">
              <w:rPr>
                <w:b/>
                <w:sz w:val="22"/>
                <w:szCs w:val="22"/>
              </w:rPr>
              <w:t>Nonmetropolitan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99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1 (7.8 - 8.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.4 (9.6 - 11.1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9 (7.6 - 8.2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.8 (10.1 - 11.6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2 (6.9 - 7.5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10.1 (9.3 - 10.8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2 (6.9 - 7.5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9 (9.2 - 10.7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2 (6.9 - 7.5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7 (9 - 10.5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7 (6.4 - 7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9.6 (8.8 - 10.3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4 (6.1 - 6.7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8 (8.1 - 9.5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1 (5.9 - 6.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8.3 (7.6 - 9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5 (5.2 - 5.8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8 (7.2 - 8.5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 (4.8 - 5.3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2 (6.6 - 7.8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0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7 (4.4 - 4.9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7 (6.1 - 7.3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6 (4.4 - 4.9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6 (6 - 7.2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4 (4.1 - 4.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4 (4.9 - 5.9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2 (4 - 4.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3 (4.8 - 5.8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6 - 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3 (4.8 - 5.8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6 - 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5 (5 - 6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5 (3.3 - 3.7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 (4.5 - 5.5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6 (3.4 - 3.8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1 (4.6 - 5.6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5 (3.4 - 3.7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 (4.6 - 5.5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6 - 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5 (5 - 6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1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3.8 (3.6 - 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.5 (5 - 6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202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4.1 (3.9 - 4.2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6.1 (5.6 - 6.6)</w:t>
            </w:r>
          </w:p>
        </w:tc>
      </w:tr>
      <w:tr w:rsidR="00FA5690" w:rsidRPr="00851BD9">
        <w:trPr>
          <w:trHeight w:val="290"/>
        </w:trPr>
        <w:tc>
          <w:tcPr>
            <w:tcW w:w="34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Tota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5 (5 - 5.1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A5690" w:rsidRPr="00851BD9" w:rsidRDefault="00851BD9">
            <w:pPr>
              <w:spacing w:after="0"/>
              <w:jc w:val="center"/>
              <w:rPr>
                <w:sz w:val="22"/>
                <w:szCs w:val="22"/>
              </w:rPr>
            </w:pPr>
            <w:r w:rsidRPr="00851BD9">
              <w:rPr>
                <w:sz w:val="22"/>
                <w:szCs w:val="22"/>
              </w:rPr>
              <w:t>7.1 (7 - 7.3)</w:t>
            </w:r>
          </w:p>
        </w:tc>
      </w:tr>
    </w:tbl>
    <w:p w:rsidR="00FA5690" w:rsidRPr="00851BD9" w:rsidRDefault="00FA5690">
      <w:pPr>
        <w:spacing w:after="0"/>
        <w:jc w:val="both"/>
        <w:rPr>
          <w:sz w:val="20"/>
          <w:szCs w:val="20"/>
        </w:rPr>
      </w:pPr>
    </w:p>
    <w:sectPr w:rsidR="00FA5690" w:rsidRPr="00851BD9" w:rsidSect="00851BD9">
      <w:pgSz w:w="11906" w:h="16838"/>
      <w:pgMar w:top="1134" w:right="851" w:bottom="1134" w:left="1701" w:header="709" w:footer="709" w:gutter="0"/>
      <w:pgNumType w:start="1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oNotTrackMoves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690"/>
    <w:rsid w:val="00851BD9"/>
    <w:rsid w:val="00FA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D48DED-6577-4A57-86D5-C45416E7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8"/>
        <w:szCs w:val="28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87</Words>
  <Characters>11328</Characters>
  <Application>Microsoft Office Word</Application>
  <DocSecurity>0</DocSecurity>
  <Lines>94</Lines>
  <Paragraphs>26</Paragraphs>
  <ScaleCrop>false</ScaleCrop>
  <Company/>
  <LinksUpToDate>false</LinksUpToDate>
  <CharactersWithSpaces>1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den Marie Badon</cp:lastModifiedBy>
  <cp:revision>2</cp:revision>
  <dcterms:created xsi:type="dcterms:W3CDTF">2025-12-16T14:14:00Z</dcterms:created>
  <dcterms:modified xsi:type="dcterms:W3CDTF">2025-12-16T14:14:00Z</dcterms:modified>
</cp:coreProperties>
</file>